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5959A" w14:textId="77777777" w:rsidR="00F60631" w:rsidRDefault="00F60631" w:rsidP="003C6AFC"/>
    <w:p w14:paraId="215617D5" w14:textId="38CB1F6B" w:rsidR="003C6AFC" w:rsidRDefault="001B56BD">
      <w:r>
        <w:t>Ap</w:t>
      </w:r>
      <w:r w:rsidR="00104999">
        <w:t>pendix tables</w:t>
      </w:r>
    </w:p>
    <w:tbl>
      <w:tblPr>
        <w:tblpPr w:leftFromText="180" w:rightFromText="180" w:vertAnchor="text" w:horzAnchor="margin" w:tblpY="377"/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5"/>
        <w:gridCol w:w="1044"/>
        <w:gridCol w:w="1043"/>
        <w:gridCol w:w="814"/>
        <w:gridCol w:w="229"/>
        <w:gridCol w:w="1043"/>
        <w:gridCol w:w="1043"/>
        <w:gridCol w:w="1043"/>
        <w:gridCol w:w="17"/>
        <w:gridCol w:w="15"/>
        <w:gridCol w:w="983"/>
        <w:gridCol w:w="28"/>
        <w:gridCol w:w="1032"/>
        <w:gridCol w:w="11"/>
        <w:gridCol w:w="1050"/>
      </w:tblGrid>
      <w:tr w:rsidR="00C24A67" w:rsidRPr="00086D4B" w14:paraId="6BB19883" w14:textId="074099BC" w:rsidTr="00C24A67">
        <w:trPr>
          <w:tblHeader/>
        </w:trPr>
        <w:tc>
          <w:tcPr>
            <w:tcW w:w="3556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D82FE0" w14:textId="77777777" w:rsidR="00C24A67" w:rsidRPr="00086D4B" w:rsidRDefault="00C24A67" w:rsidP="00C24A67">
            <w:pPr>
              <w:spacing w:line="240" w:lineRule="auto"/>
              <w:rPr>
                <w:rFonts w:ascii="Helvetica" w:eastAsia="Times New Roman" w:hAnsi="Helvetica" w:cs="Times New Roman"/>
                <w:color w:val="777777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777777"/>
                <w:sz w:val="18"/>
                <w:szCs w:val="20"/>
              </w:rPr>
              <w:t xml:space="preserve">Table S8. Interaction P-Values for Encounter Status by Time GEE Models (see </w:t>
            </w:r>
            <w:r w:rsidRPr="00E929FC">
              <w:rPr>
                <w:rFonts w:ascii="Arial" w:eastAsia="Times New Roman" w:hAnsi="Arial" w:cs="Arial"/>
                <w:i/>
                <w:color w:val="777777"/>
                <w:sz w:val="18"/>
                <w:szCs w:val="20"/>
              </w:rPr>
              <w:t xml:space="preserve">Tables </w:t>
            </w:r>
            <w:r>
              <w:rPr>
                <w:rFonts w:ascii="Arial" w:eastAsia="Times New Roman" w:hAnsi="Arial" w:cs="Arial"/>
                <w:i/>
                <w:color w:val="777777"/>
                <w:sz w:val="18"/>
                <w:szCs w:val="20"/>
              </w:rPr>
              <w:t>4</w:t>
            </w:r>
            <w:r w:rsidRPr="00E929FC">
              <w:rPr>
                <w:rFonts w:ascii="Arial" w:eastAsia="Times New Roman" w:hAnsi="Arial" w:cs="Arial"/>
                <w:i/>
                <w:color w:val="777777"/>
                <w:sz w:val="18"/>
                <w:szCs w:val="20"/>
              </w:rPr>
              <w:t>-</w:t>
            </w:r>
            <w:r>
              <w:rPr>
                <w:rFonts w:ascii="Arial" w:eastAsia="Times New Roman" w:hAnsi="Arial" w:cs="Arial"/>
                <w:i/>
                <w:color w:val="777777"/>
                <w:sz w:val="18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777777"/>
                <w:sz w:val="18"/>
                <w:szCs w:val="20"/>
              </w:rPr>
              <w:t>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67931" w14:textId="77777777" w:rsidR="00C24A67" w:rsidRDefault="00C24A67" w:rsidP="00C24A67">
            <w:pPr>
              <w:spacing w:line="240" w:lineRule="auto"/>
              <w:rPr>
                <w:rFonts w:ascii="Arial" w:eastAsia="Times New Roman" w:hAnsi="Arial" w:cs="Arial"/>
                <w:color w:val="777777"/>
                <w:sz w:val="18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439F9" w14:textId="77777777" w:rsidR="00C24A67" w:rsidRDefault="00C24A67" w:rsidP="00C24A67">
            <w:pPr>
              <w:spacing w:line="240" w:lineRule="auto"/>
              <w:rPr>
                <w:rFonts w:ascii="Arial" w:eastAsia="Times New Roman" w:hAnsi="Arial" w:cs="Arial"/>
                <w:color w:val="777777"/>
                <w:sz w:val="18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0D1E2" w14:textId="77777777" w:rsidR="00C24A67" w:rsidRDefault="00C24A67" w:rsidP="00C24A67">
            <w:pPr>
              <w:spacing w:line="240" w:lineRule="auto"/>
              <w:rPr>
                <w:rFonts w:ascii="Arial" w:eastAsia="Times New Roman" w:hAnsi="Arial" w:cs="Arial"/>
                <w:color w:val="777777"/>
                <w:sz w:val="18"/>
                <w:szCs w:val="20"/>
              </w:rPr>
            </w:pPr>
          </w:p>
        </w:tc>
      </w:tr>
      <w:tr w:rsidR="00C24A67" w:rsidRPr="00086D4B" w14:paraId="58658AD2" w14:textId="50E0AF6E" w:rsidTr="001745F8">
        <w:trPr>
          <w:tblHeader/>
        </w:trPr>
        <w:tc>
          <w:tcPr>
            <w:tcW w:w="650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10B84C0" w14:textId="77777777" w:rsidR="00C24A67" w:rsidRPr="003D5B9E" w:rsidRDefault="00C24A67" w:rsidP="00C24A67">
            <w:pPr>
              <w:spacing w:line="240" w:lineRule="auto"/>
              <w:rPr>
                <w:rFonts w:ascii="Arial" w:eastAsia="Times New Roman" w:hAnsi="Arial" w:cs="Arial"/>
                <w:color w:val="777777"/>
                <w:sz w:val="18"/>
                <w:szCs w:val="18"/>
              </w:rPr>
            </w:pPr>
          </w:p>
        </w:tc>
        <w:tc>
          <w:tcPr>
            <w:tcW w:w="1343" w:type="pct"/>
            <w:gridSpan w:val="3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54BE718" w14:textId="087D9080" w:rsidR="00C24A67" w:rsidRPr="00086D4B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</w:rPr>
              <w:t>Completed Encounter</w:t>
            </w:r>
          </w:p>
        </w:tc>
        <w:tc>
          <w:tcPr>
            <w:tcW w:w="1570" w:type="pct"/>
            <w:gridSpan w:val="6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44A473" w14:textId="541D22D7" w:rsidR="00C24A67" w:rsidRPr="00086D4B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</w:rPr>
              <w:t>Cancelled Encounter</w:t>
            </w:r>
          </w:p>
        </w:tc>
        <w:tc>
          <w:tcPr>
            <w:tcW w:w="1438" w:type="pct"/>
            <w:gridSpan w:val="5"/>
            <w:tcBorders>
              <w:top w:val="nil"/>
              <w:bottom w:val="single" w:sz="12" w:space="0" w:color="DDDDDD"/>
            </w:tcBorders>
            <w:shd w:val="clear" w:color="auto" w:fill="FFFFFF"/>
            <w:vAlign w:val="center"/>
          </w:tcPr>
          <w:p w14:paraId="77CB98B1" w14:textId="7CCE6F9D" w:rsidR="00C24A67" w:rsidRPr="00086D4B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</w:rPr>
              <w:t>No Show Encounter</w:t>
            </w:r>
          </w:p>
        </w:tc>
      </w:tr>
      <w:tr w:rsidR="00C24A67" w:rsidRPr="00086D4B" w14:paraId="57BF4013" w14:textId="58ADB61C" w:rsidTr="00C24A67">
        <w:trPr>
          <w:tblHeader/>
        </w:trPr>
        <w:tc>
          <w:tcPr>
            <w:tcW w:w="650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734C843" w14:textId="77777777" w:rsidR="00C24A67" w:rsidRPr="003D5B9E" w:rsidRDefault="00C24A67" w:rsidP="00C24A67">
            <w:pPr>
              <w:spacing w:line="240" w:lineRule="auto"/>
              <w:rPr>
                <w:rFonts w:ascii="Arial" w:eastAsia="Times New Roman" w:hAnsi="Arial" w:cs="Arial"/>
                <w:color w:val="777777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F370C1" w14:textId="3964E5F1" w:rsidR="00C24A67" w:rsidRPr="00086D4B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</w:rPr>
              <w:t>T1 vs T2</w:t>
            </w:r>
          </w:p>
        </w:tc>
        <w:tc>
          <w:tcPr>
            <w:tcW w:w="483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C3981B7" w14:textId="6ED60E3D" w:rsidR="00C24A67" w:rsidRPr="00086D4B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</w:rPr>
              <w:t>T2 vs T3</w:t>
            </w:r>
          </w:p>
        </w:tc>
        <w:tc>
          <w:tcPr>
            <w:tcW w:w="483" w:type="pct"/>
            <w:gridSpan w:val="2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5322F03" w14:textId="24ED2323" w:rsidR="00C24A67" w:rsidRPr="00086D4B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</w:rPr>
              <w:t>T1 vs T3</w:t>
            </w:r>
          </w:p>
        </w:tc>
        <w:tc>
          <w:tcPr>
            <w:tcW w:w="483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423E49" w14:textId="3869BBA0" w:rsidR="00C24A67" w:rsidRPr="00086D4B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</w:rPr>
              <w:t>T1 vs T2</w:t>
            </w:r>
          </w:p>
        </w:tc>
        <w:tc>
          <w:tcPr>
            <w:tcW w:w="483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55C5934" w14:textId="4B4FAEA8" w:rsidR="00C24A67" w:rsidRPr="00086D4B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</w:rPr>
              <w:t>T2 vs T3</w:t>
            </w:r>
          </w:p>
        </w:tc>
        <w:tc>
          <w:tcPr>
            <w:tcW w:w="483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2D6DBE9" w14:textId="4AEC5273" w:rsidR="00C24A67" w:rsidRPr="00086D4B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</w:rPr>
              <w:t>T1 vs T3</w:t>
            </w:r>
          </w:p>
        </w:tc>
        <w:tc>
          <w:tcPr>
            <w:tcW w:w="483" w:type="pct"/>
            <w:gridSpan w:val="4"/>
            <w:tcBorders>
              <w:top w:val="nil"/>
              <w:bottom w:val="single" w:sz="12" w:space="0" w:color="DDDDDD"/>
            </w:tcBorders>
            <w:shd w:val="clear" w:color="auto" w:fill="FFFFFF"/>
            <w:vAlign w:val="center"/>
          </w:tcPr>
          <w:p w14:paraId="1B303B19" w14:textId="6723E370" w:rsidR="00C24A67" w:rsidRPr="00086D4B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</w:rPr>
              <w:t>T1 vs T2</w:t>
            </w:r>
          </w:p>
        </w:tc>
        <w:tc>
          <w:tcPr>
            <w:tcW w:w="483" w:type="pct"/>
            <w:gridSpan w:val="2"/>
            <w:tcBorders>
              <w:top w:val="nil"/>
              <w:bottom w:val="single" w:sz="12" w:space="0" w:color="DDDDDD"/>
            </w:tcBorders>
            <w:shd w:val="clear" w:color="auto" w:fill="FFFFFF"/>
            <w:vAlign w:val="center"/>
          </w:tcPr>
          <w:p w14:paraId="2457E947" w14:textId="66D91B79" w:rsidR="00C24A67" w:rsidRPr="00086D4B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</w:rPr>
              <w:t>T2 vs T3</w:t>
            </w:r>
          </w:p>
        </w:tc>
        <w:tc>
          <w:tcPr>
            <w:tcW w:w="484" w:type="pct"/>
            <w:tcBorders>
              <w:top w:val="nil"/>
              <w:bottom w:val="single" w:sz="12" w:space="0" w:color="DDDDDD"/>
            </w:tcBorders>
            <w:shd w:val="clear" w:color="auto" w:fill="FFFFFF"/>
            <w:vAlign w:val="center"/>
          </w:tcPr>
          <w:p w14:paraId="5B9D0F4D" w14:textId="31FFDE5B" w:rsidR="00C24A67" w:rsidRPr="00086D4B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</w:rPr>
              <w:t>T1 vs T3</w:t>
            </w:r>
          </w:p>
        </w:tc>
      </w:tr>
      <w:tr w:rsidR="00C24A67" w:rsidRPr="00086D4B" w14:paraId="6FEE67C5" w14:textId="3360D3E4" w:rsidTr="00C24A67">
        <w:tc>
          <w:tcPr>
            <w:tcW w:w="65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0A0F36" w14:textId="77777777" w:rsidR="00C24A67" w:rsidRPr="003D5B9E" w:rsidRDefault="00C24A67" w:rsidP="00C24A67">
            <w:pPr>
              <w:spacing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3D5B9E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NH Black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F6838E" w14:textId="3FA36414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F219881" w14:textId="7A431C2B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6E4765C" w14:textId="7B9C93B4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59D9E09" w14:textId="40DB6AC9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AC48759" w14:textId="3C9C6761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089577F" w14:textId="5736BD38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gridSpan w:val="4"/>
            <w:tcBorders>
              <w:top w:val="single" w:sz="6" w:space="0" w:color="DDDDDD"/>
            </w:tcBorders>
            <w:shd w:val="clear" w:color="auto" w:fill="FFFFFF"/>
            <w:vAlign w:val="center"/>
          </w:tcPr>
          <w:p w14:paraId="24ADA048" w14:textId="6A05E409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gridSpan w:val="2"/>
            <w:tcBorders>
              <w:top w:val="single" w:sz="6" w:space="0" w:color="DDDDDD"/>
            </w:tcBorders>
            <w:shd w:val="clear" w:color="auto" w:fill="FFFFFF"/>
            <w:vAlign w:val="center"/>
          </w:tcPr>
          <w:p w14:paraId="33EAA474" w14:textId="7F0A0D2D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0.008</w:t>
            </w:r>
          </w:p>
        </w:tc>
        <w:tc>
          <w:tcPr>
            <w:tcW w:w="484" w:type="pct"/>
            <w:tcBorders>
              <w:top w:val="single" w:sz="6" w:space="0" w:color="DDDDDD"/>
            </w:tcBorders>
            <w:shd w:val="clear" w:color="auto" w:fill="FFFFFF"/>
            <w:vAlign w:val="center"/>
          </w:tcPr>
          <w:p w14:paraId="4BB3B5C1" w14:textId="3FA8645E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0.017</w:t>
            </w:r>
          </w:p>
        </w:tc>
      </w:tr>
      <w:tr w:rsidR="00C24A67" w:rsidRPr="00086D4B" w14:paraId="464B3358" w14:textId="48508F1F" w:rsidTr="00C24A67">
        <w:tc>
          <w:tcPr>
            <w:tcW w:w="65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0FD918" w14:textId="77777777" w:rsidR="00C24A67" w:rsidRPr="003D5B9E" w:rsidRDefault="00C24A67" w:rsidP="00C24A67">
            <w:pPr>
              <w:spacing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3D5B9E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NH Asian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308302F" w14:textId="10EF9714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C2D32F8" w14:textId="528399E1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094145" w14:textId="1DB32EBF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0.028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719B123" w14:textId="7E151F56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FAD409C" w14:textId="0B60312A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494AA04" w14:textId="044AC2BF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0.028</w:t>
            </w:r>
          </w:p>
        </w:tc>
        <w:tc>
          <w:tcPr>
            <w:tcW w:w="483" w:type="pct"/>
            <w:gridSpan w:val="4"/>
            <w:tcBorders>
              <w:top w:val="single" w:sz="6" w:space="0" w:color="DDDDDD"/>
            </w:tcBorders>
            <w:shd w:val="clear" w:color="auto" w:fill="F9F9F9"/>
            <w:vAlign w:val="center"/>
          </w:tcPr>
          <w:p w14:paraId="558F6237" w14:textId="431DCC7D" w:rsidR="00C24A67" w:rsidRPr="00086D4B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0.197</w:t>
            </w:r>
          </w:p>
        </w:tc>
        <w:tc>
          <w:tcPr>
            <w:tcW w:w="483" w:type="pct"/>
            <w:gridSpan w:val="2"/>
            <w:tcBorders>
              <w:top w:val="single" w:sz="6" w:space="0" w:color="DDDDDD"/>
            </w:tcBorders>
            <w:shd w:val="clear" w:color="auto" w:fill="F9F9F9"/>
            <w:vAlign w:val="center"/>
          </w:tcPr>
          <w:p w14:paraId="78B7BC88" w14:textId="693AAC9A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0.054</w:t>
            </w:r>
          </w:p>
        </w:tc>
        <w:tc>
          <w:tcPr>
            <w:tcW w:w="484" w:type="pct"/>
            <w:tcBorders>
              <w:top w:val="single" w:sz="6" w:space="0" w:color="DDDDDD"/>
            </w:tcBorders>
            <w:shd w:val="clear" w:color="auto" w:fill="F9F9F9"/>
            <w:vAlign w:val="center"/>
          </w:tcPr>
          <w:p w14:paraId="3BC8A478" w14:textId="0AFC7DF2" w:rsidR="00C24A67" w:rsidRPr="00086D4B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0.280</w:t>
            </w:r>
          </w:p>
        </w:tc>
      </w:tr>
      <w:tr w:rsidR="00C24A67" w:rsidRPr="00086D4B" w14:paraId="3AF239D9" w14:textId="1B5A5B33" w:rsidTr="00C24A67">
        <w:tc>
          <w:tcPr>
            <w:tcW w:w="65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FD9348" w14:textId="77777777" w:rsidR="00C24A67" w:rsidRPr="003D5B9E" w:rsidRDefault="00C24A67" w:rsidP="00C24A67">
            <w:pPr>
              <w:spacing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3D5B9E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NH Other Race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408029B" w14:textId="234DE8FD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0.042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258B8CC" w14:textId="7EEFF5DE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Cs/>
                <w:color w:val="333333"/>
                <w:sz w:val="18"/>
                <w:szCs w:val="20"/>
              </w:rPr>
              <w:t>0.705</w:t>
            </w:r>
          </w:p>
        </w:tc>
        <w:tc>
          <w:tcPr>
            <w:tcW w:w="483" w:type="pct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0B61E55" w14:textId="56B83C2F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5B693E0" w14:textId="74E9BEB2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0.032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853A88F" w14:textId="4645BAE2" w:rsidR="00C24A67" w:rsidRPr="00086D4B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0.836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76218E" w14:textId="7C1F52A1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gridSpan w:val="4"/>
            <w:tcBorders>
              <w:top w:val="single" w:sz="6" w:space="0" w:color="DDDDDD"/>
            </w:tcBorders>
            <w:shd w:val="clear" w:color="auto" w:fill="FFFFFF"/>
            <w:vAlign w:val="center"/>
          </w:tcPr>
          <w:p w14:paraId="74697191" w14:textId="58B1E538" w:rsidR="00C24A67" w:rsidRPr="00086D4B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0.242</w:t>
            </w:r>
          </w:p>
        </w:tc>
        <w:tc>
          <w:tcPr>
            <w:tcW w:w="483" w:type="pct"/>
            <w:gridSpan w:val="2"/>
            <w:tcBorders>
              <w:top w:val="single" w:sz="6" w:space="0" w:color="DDDDDD"/>
            </w:tcBorders>
            <w:shd w:val="clear" w:color="auto" w:fill="FFFFFF"/>
            <w:vAlign w:val="center"/>
          </w:tcPr>
          <w:p w14:paraId="0C36B0CE" w14:textId="3BB38390" w:rsidR="00C24A67" w:rsidRPr="00086D4B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0.340</w:t>
            </w:r>
          </w:p>
        </w:tc>
        <w:tc>
          <w:tcPr>
            <w:tcW w:w="484" w:type="pct"/>
            <w:tcBorders>
              <w:top w:val="single" w:sz="6" w:space="0" w:color="DDDDDD"/>
            </w:tcBorders>
            <w:shd w:val="clear" w:color="auto" w:fill="FFFFFF"/>
            <w:vAlign w:val="center"/>
          </w:tcPr>
          <w:p w14:paraId="29297C52" w14:textId="70CB0C91" w:rsidR="00C24A67" w:rsidRPr="00086D4B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0.789</w:t>
            </w:r>
          </w:p>
        </w:tc>
      </w:tr>
      <w:tr w:rsidR="00C24A67" w:rsidRPr="00086D4B" w14:paraId="2E17ABE3" w14:textId="37931315" w:rsidTr="00C24A67">
        <w:tc>
          <w:tcPr>
            <w:tcW w:w="65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A21DEF" w14:textId="77777777" w:rsidR="00C24A67" w:rsidRPr="003D5B9E" w:rsidRDefault="00C24A67" w:rsidP="00C24A67">
            <w:pPr>
              <w:spacing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3D5B9E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Hispanic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B634D70" w14:textId="5C1F2D06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0.004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B9EA605" w14:textId="330F18F2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Cs/>
                <w:color w:val="333333"/>
                <w:sz w:val="18"/>
                <w:szCs w:val="20"/>
              </w:rPr>
              <w:t>0.550</w:t>
            </w:r>
          </w:p>
        </w:tc>
        <w:tc>
          <w:tcPr>
            <w:tcW w:w="483" w:type="pct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053C99C" w14:textId="653CC69E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96A3D91" w14:textId="679C78E8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0.007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BC899A0" w14:textId="78D7507E" w:rsidR="00C24A67" w:rsidRPr="00086D4B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0.527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9BA6092" w14:textId="7737E768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gridSpan w:val="4"/>
            <w:tcBorders>
              <w:top w:val="single" w:sz="6" w:space="0" w:color="DDDDDD"/>
            </w:tcBorders>
            <w:shd w:val="clear" w:color="auto" w:fill="F9F9F9"/>
            <w:vAlign w:val="center"/>
          </w:tcPr>
          <w:p w14:paraId="204FD66F" w14:textId="36B587E1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0.086</w:t>
            </w:r>
          </w:p>
        </w:tc>
        <w:tc>
          <w:tcPr>
            <w:tcW w:w="483" w:type="pct"/>
            <w:gridSpan w:val="2"/>
            <w:tcBorders>
              <w:top w:val="single" w:sz="6" w:space="0" w:color="DDDDDD"/>
            </w:tcBorders>
            <w:shd w:val="clear" w:color="auto" w:fill="F9F9F9"/>
            <w:vAlign w:val="center"/>
          </w:tcPr>
          <w:p w14:paraId="31E236F1" w14:textId="6D2A8965" w:rsidR="00C24A67" w:rsidRPr="00086D4B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0.240</w:t>
            </w:r>
          </w:p>
        </w:tc>
        <w:tc>
          <w:tcPr>
            <w:tcW w:w="484" w:type="pct"/>
            <w:tcBorders>
              <w:top w:val="single" w:sz="6" w:space="0" w:color="DDDDDD"/>
            </w:tcBorders>
            <w:shd w:val="clear" w:color="auto" w:fill="F9F9F9"/>
            <w:vAlign w:val="center"/>
          </w:tcPr>
          <w:p w14:paraId="4E62947D" w14:textId="13E5CC8C" w:rsidR="00C24A67" w:rsidRPr="00086D4B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0.500</w:t>
            </w:r>
          </w:p>
        </w:tc>
      </w:tr>
      <w:tr w:rsidR="00C24A67" w:rsidRPr="00086D4B" w14:paraId="0729C80A" w14:textId="36E7708E" w:rsidTr="00C24A67">
        <w:tc>
          <w:tcPr>
            <w:tcW w:w="65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29FE0D" w14:textId="77777777" w:rsidR="00C24A67" w:rsidRPr="003D5B9E" w:rsidRDefault="00C24A67" w:rsidP="00C24A67">
            <w:pPr>
              <w:spacing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3D5B9E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 xml:space="preserve">65+ </w:t>
            </w:r>
            <w:proofErr w:type="spellStart"/>
            <w:r w:rsidRPr="003D5B9E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F0429B7" w14:textId="78BC5721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DC12806" w14:textId="6C677AC1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294028" w14:textId="58DD425C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78EE710" w14:textId="3B47B431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0435B48" w14:textId="48D87D70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11A668" w14:textId="34511006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gridSpan w:val="4"/>
            <w:tcBorders>
              <w:top w:val="single" w:sz="6" w:space="0" w:color="DDDDDD"/>
            </w:tcBorders>
            <w:shd w:val="clear" w:color="auto" w:fill="FFFFFF"/>
            <w:vAlign w:val="center"/>
          </w:tcPr>
          <w:p w14:paraId="67D5B5B3" w14:textId="24E083F5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gridSpan w:val="2"/>
            <w:tcBorders>
              <w:top w:val="single" w:sz="6" w:space="0" w:color="DDDDDD"/>
            </w:tcBorders>
            <w:shd w:val="clear" w:color="auto" w:fill="FFFFFF"/>
            <w:vAlign w:val="center"/>
          </w:tcPr>
          <w:p w14:paraId="0CA88420" w14:textId="5433164F" w:rsidR="00C24A67" w:rsidRPr="00086D4B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0.298</w:t>
            </w:r>
          </w:p>
        </w:tc>
        <w:tc>
          <w:tcPr>
            <w:tcW w:w="484" w:type="pct"/>
            <w:tcBorders>
              <w:top w:val="single" w:sz="6" w:space="0" w:color="DDDDDD"/>
            </w:tcBorders>
            <w:shd w:val="clear" w:color="auto" w:fill="FFFFFF"/>
            <w:vAlign w:val="center"/>
          </w:tcPr>
          <w:p w14:paraId="37E168E9" w14:textId="46EBB967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</w:tr>
      <w:tr w:rsidR="00C24A67" w:rsidRPr="00086D4B" w14:paraId="25204D2B" w14:textId="5D828FB4" w:rsidTr="00C24A67">
        <w:tc>
          <w:tcPr>
            <w:tcW w:w="65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EBDC9B" w14:textId="77777777" w:rsidR="00C24A67" w:rsidRPr="003D5B9E" w:rsidRDefault="00C24A67" w:rsidP="00C24A67">
            <w:pPr>
              <w:spacing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3D5B9E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 xml:space="preserve">One or more </w:t>
            </w:r>
            <w:proofErr w:type="gramStart"/>
            <w:r w:rsidRPr="003D5B9E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significant  comorbidities</w:t>
            </w:r>
            <w:proofErr w:type="gramEnd"/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B7B1042" w14:textId="021B11CB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0.</w:t>
            </w:r>
            <w:r w:rsidR="003D5B9E"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001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B2B87AB" w14:textId="4068E4F4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000A734" w14:textId="132434D1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41B47F0" w14:textId="70992682" w:rsidR="00C24A67" w:rsidRPr="008413EF" w:rsidRDefault="003D5B9E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5A3980E" w14:textId="12B40E8E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00D3112" w14:textId="209F21D9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gridSpan w:val="4"/>
            <w:tcBorders>
              <w:top w:val="single" w:sz="6" w:space="0" w:color="DDDDDD"/>
            </w:tcBorders>
            <w:shd w:val="clear" w:color="auto" w:fill="F9F9F9"/>
            <w:vAlign w:val="center"/>
          </w:tcPr>
          <w:p w14:paraId="74CFDD28" w14:textId="07412B28" w:rsidR="00C24A67" w:rsidRPr="008413EF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0.0</w:t>
            </w:r>
            <w:r w:rsidR="003D5B9E"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90</w:t>
            </w:r>
          </w:p>
        </w:tc>
        <w:tc>
          <w:tcPr>
            <w:tcW w:w="483" w:type="pct"/>
            <w:gridSpan w:val="2"/>
            <w:tcBorders>
              <w:top w:val="single" w:sz="6" w:space="0" w:color="DDDDDD"/>
            </w:tcBorders>
            <w:shd w:val="clear" w:color="auto" w:fill="F9F9F9"/>
            <w:vAlign w:val="center"/>
          </w:tcPr>
          <w:p w14:paraId="65642F88" w14:textId="22750EF8" w:rsidR="00C24A67" w:rsidRPr="00086D4B" w:rsidRDefault="00C24A67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0.</w:t>
            </w:r>
            <w:r w:rsidR="003D5B9E"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529</w:t>
            </w:r>
          </w:p>
        </w:tc>
        <w:tc>
          <w:tcPr>
            <w:tcW w:w="484" w:type="pct"/>
            <w:tcBorders>
              <w:top w:val="single" w:sz="6" w:space="0" w:color="DDDDDD"/>
            </w:tcBorders>
            <w:shd w:val="clear" w:color="auto" w:fill="F9F9F9"/>
            <w:vAlign w:val="center"/>
          </w:tcPr>
          <w:p w14:paraId="4F8052BE" w14:textId="503D290D" w:rsidR="00C24A67" w:rsidRPr="008413EF" w:rsidRDefault="003D5B9E" w:rsidP="00C24A67">
            <w:pP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</w:tr>
      <w:tr w:rsidR="00C24A67" w:rsidRPr="00086D4B" w14:paraId="615F8175" w14:textId="08F310CD" w:rsidTr="003D5B9E">
        <w:tc>
          <w:tcPr>
            <w:tcW w:w="650" w:type="pct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3D24FD" w14:textId="77777777" w:rsidR="00C24A67" w:rsidRPr="003D5B9E" w:rsidRDefault="00C24A67" w:rsidP="00C24A67">
            <w:pPr>
              <w:spacing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3D5B9E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One or more mobility, cognition, vision, and/or hearing disability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BC0EADB" w14:textId="016B47FA" w:rsidR="00C24A67" w:rsidRPr="003D5B9E" w:rsidRDefault="009E7B88" w:rsidP="003D5B9E">
            <w:pPr>
              <w:spacing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2FEB171" w14:textId="63D17E46" w:rsidR="00C24A67" w:rsidRPr="009E7B88" w:rsidRDefault="009E7B88" w:rsidP="003D5B9E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</w:rPr>
            </w:pPr>
            <w:r w:rsidRPr="009E7B88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</w:rPr>
              <w:t>0.095</w:t>
            </w:r>
          </w:p>
        </w:tc>
        <w:tc>
          <w:tcPr>
            <w:tcW w:w="483" w:type="pct"/>
            <w:gridSpan w:val="2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FEA2CBF" w14:textId="0BB4E0B2" w:rsidR="00C24A67" w:rsidRPr="003D5B9E" w:rsidRDefault="009E7B88" w:rsidP="003D5B9E">
            <w:pPr>
              <w:spacing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5C3560E" w14:textId="76E628A8" w:rsidR="00C24A67" w:rsidRPr="003D5B9E" w:rsidRDefault="009E7B88" w:rsidP="003D5B9E">
            <w:pPr>
              <w:spacing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C9398A" w14:textId="49607DF5" w:rsidR="00C24A67" w:rsidRPr="003D5B9E" w:rsidRDefault="009E7B88" w:rsidP="003D5B9E">
            <w:pPr>
              <w:spacing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196</w:t>
            </w:r>
          </w:p>
        </w:tc>
        <w:tc>
          <w:tcPr>
            <w:tcW w:w="483" w:type="pct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FB156E5" w14:textId="15CD0A68" w:rsidR="00C24A67" w:rsidRPr="003D5B9E" w:rsidRDefault="009E7B88" w:rsidP="003D5B9E">
            <w:pPr>
              <w:spacing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483" w:type="pct"/>
            <w:gridSpan w:val="4"/>
            <w:tcBorders>
              <w:top w:val="single" w:sz="6" w:space="0" w:color="DDDDDD"/>
            </w:tcBorders>
            <w:shd w:val="clear" w:color="auto" w:fill="FFFFFF" w:themeFill="background1"/>
            <w:vAlign w:val="center"/>
          </w:tcPr>
          <w:p w14:paraId="6FD850C7" w14:textId="193E7815" w:rsidR="00C24A67" w:rsidRPr="003D5B9E" w:rsidRDefault="009E7B88" w:rsidP="003D5B9E">
            <w:pPr>
              <w:spacing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336</w:t>
            </w:r>
          </w:p>
        </w:tc>
        <w:tc>
          <w:tcPr>
            <w:tcW w:w="483" w:type="pct"/>
            <w:gridSpan w:val="2"/>
            <w:tcBorders>
              <w:top w:val="single" w:sz="6" w:space="0" w:color="DDDDDD"/>
            </w:tcBorders>
            <w:shd w:val="clear" w:color="auto" w:fill="FFFFFF" w:themeFill="background1"/>
            <w:vAlign w:val="center"/>
          </w:tcPr>
          <w:p w14:paraId="589FC6FF" w14:textId="0C90FCA3" w:rsidR="00C24A67" w:rsidRPr="003D5B9E" w:rsidRDefault="009E7B88" w:rsidP="003D5B9E">
            <w:pPr>
              <w:spacing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602</w:t>
            </w:r>
          </w:p>
        </w:tc>
        <w:tc>
          <w:tcPr>
            <w:tcW w:w="484" w:type="pct"/>
            <w:tcBorders>
              <w:top w:val="single" w:sz="6" w:space="0" w:color="DDDDDD"/>
            </w:tcBorders>
            <w:shd w:val="clear" w:color="auto" w:fill="FFFFFF" w:themeFill="background1"/>
            <w:vAlign w:val="center"/>
          </w:tcPr>
          <w:p w14:paraId="04A20346" w14:textId="7420316E" w:rsidR="00C24A67" w:rsidRPr="009E7B88" w:rsidRDefault="009E7B88" w:rsidP="003D5B9E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</w:rPr>
            </w:pPr>
            <w:r w:rsidRPr="009E7B88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</w:rPr>
              <w:t>0.022</w:t>
            </w:r>
          </w:p>
        </w:tc>
      </w:tr>
    </w:tbl>
    <w:p w14:paraId="4F123384" w14:textId="77777777" w:rsidR="00104999" w:rsidRDefault="00104999"/>
    <w:p w14:paraId="084F226D" w14:textId="77777777" w:rsidR="00104999" w:rsidRDefault="00104999"/>
    <w:tbl>
      <w:tblPr>
        <w:tblpPr w:leftFromText="180" w:rightFromText="180" w:vertAnchor="text" w:horzAnchor="margin" w:tblpY="324"/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0"/>
        <w:gridCol w:w="2611"/>
        <w:gridCol w:w="2160"/>
        <w:gridCol w:w="2879"/>
      </w:tblGrid>
      <w:tr w:rsidR="003D5B9E" w:rsidRPr="003F2559" w14:paraId="2841E95E" w14:textId="77777777" w:rsidTr="003D5B9E">
        <w:trPr>
          <w:tblHeader/>
        </w:trPr>
        <w:tc>
          <w:tcPr>
            <w:tcW w:w="5000" w:type="pct"/>
            <w:gridSpan w:val="4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2725C0A" w14:textId="77777777" w:rsidR="003D5B9E" w:rsidRDefault="003D5B9E" w:rsidP="003D5B9E">
            <w:pP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777777"/>
                <w:sz w:val="18"/>
                <w:szCs w:val="20"/>
              </w:rPr>
              <w:t xml:space="preserve">Table S9. Interaction P-Values for Encounter Completion by Visit Modality GEE Model (see </w:t>
            </w:r>
            <w:r>
              <w:rPr>
                <w:rFonts w:ascii="Arial" w:eastAsia="Times New Roman" w:hAnsi="Arial" w:cs="Arial"/>
                <w:i/>
                <w:color w:val="777777"/>
                <w:sz w:val="18"/>
                <w:szCs w:val="20"/>
              </w:rPr>
              <w:t>Table 7</w:t>
            </w:r>
            <w:r>
              <w:rPr>
                <w:rFonts w:ascii="Arial" w:eastAsia="Times New Roman" w:hAnsi="Arial" w:cs="Arial"/>
                <w:color w:val="777777"/>
                <w:sz w:val="18"/>
                <w:szCs w:val="20"/>
              </w:rPr>
              <w:t>)</w:t>
            </w:r>
          </w:p>
        </w:tc>
      </w:tr>
      <w:tr w:rsidR="003D5B9E" w:rsidRPr="003F2559" w14:paraId="515CEFDC" w14:textId="77777777" w:rsidTr="003D5B9E">
        <w:trPr>
          <w:tblHeader/>
        </w:trPr>
        <w:tc>
          <w:tcPr>
            <w:tcW w:w="1458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3A27DC4" w14:textId="77777777" w:rsidR="003D5B9E" w:rsidRPr="003F2559" w:rsidRDefault="003D5B9E" w:rsidP="003D5B9E"/>
        </w:tc>
        <w:tc>
          <w:tcPr>
            <w:tcW w:w="1209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BF67AD" w14:textId="77777777" w:rsidR="003D5B9E" w:rsidRPr="003F2559" w:rsidRDefault="003D5B9E" w:rsidP="003D5B9E">
            <w:pPr>
              <w:rPr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</w:rPr>
              <w:t>In Person vs Video Visit</w:t>
            </w:r>
          </w:p>
        </w:tc>
        <w:tc>
          <w:tcPr>
            <w:tcW w:w="1000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F9166A" w14:textId="77777777" w:rsidR="003D5B9E" w:rsidRPr="003F2559" w:rsidRDefault="003D5B9E" w:rsidP="003D5B9E">
            <w:pPr>
              <w:rPr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</w:rPr>
              <w:t>Phone vs Video Visit</w:t>
            </w:r>
          </w:p>
        </w:tc>
        <w:tc>
          <w:tcPr>
            <w:tcW w:w="1333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DDADB0" w14:textId="77777777" w:rsidR="003D5B9E" w:rsidRPr="003F2559" w:rsidRDefault="003D5B9E" w:rsidP="003D5B9E">
            <w:pPr>
              <w:rPr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</w:rPr>
              <w:t>In Person vs Phone Visit</w:t>
            </w:r>
          </w:p>
        </w:tc>
      </w:tr>
      <w:tr w:rsidR="003D5B9E" w:rsidRPr="003F2559" w14:paraId="78B31ADF" w14:textId="77777777" w:rsidTr="003D5B9E">
        <w:tc>
          <w:tcPr>
            <w:tcW w:w="1458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6AAA3A" w14:textId="77777777" w:rsidR="003D5B9E" w:rsidRPr="003F2559" w:rsidRDefault="003D5B9E" w:rsidP="003D5B9E">
            <w:pPr>
              <w:rPr>
                <w:rFonts w:ascii="Arial" w:hAnsi="Arial" w:cs="Arial"/>
                <w:sz w:val="18"/>
                <w:szCs w:val="18"/>
              </w:rPr>
            </w:pPr>
            <w:r w:rsidRPr="003F2559">
              <w:rPr>
                <w:rFonts w:ascii="Arial" w:hAnsi="Arial" w:cs="Arial"/>
                <w:sz w:val="18"/>
                <w:szCs w:val="18"/>
              </w:rPr>
              <w:t>NH Black</w:t>
            </w:r>
          </w:p>
        </w:tc>
        <w:tc>
          <w:tcPr>
            <w:tcW w:w="1209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8117513" w14:textId="77777777" w:rsidR="003D5B9E" w:rsidRPr="003F2559" w:rsidRDefault="003D5B9E" w:rsidP="003D5B9E">
            <w:pPr>
              <w:rPr>
                <w:i/>
                <w:iCs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100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0C51312" w14:textId="77777777" w:rsidR="003D5B9E" w:rsidRPr="003F2559" w:rsidRDefault="003D5B9E" w:rsidP="003D5B9E">
            <w:pPr>
              <w:rPr>
                <w:i/>
                <w:iCs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0.007</w:t>
            </w:r>
          </w:p>
        </w:tc>
        <w:tc>
          <w:tcPr>
            <w:tcW w:w="1333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3798A15" w14:textId="77777777" w:rsidR="003D5B9E" w:rsidRPr="003F2559" w:rsidRDefault="003D5B9E" w:rsidP="003D5B9E">
            <w:pPr>
              <w:rPr>
                <w:i/>
                <w:iCs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</w:tr>
      <w:tr w:rsidR="003D5B9E" w:rsidRPr="003F2559" w14:paraId="02C7B1BE" w14:textId="77777777" w:rsidTr="003D5B9E">
        <w:tc>
          <w:tcPr>
            <w:tcW w:w="145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1AD5A6" w14:textId="77777777" w:rsidR="003D5B9E" w:rsidRPr="003F2559" w:rsidRDefault="003D5B9E" w:rsidP="003D5B9E">
            <w:pPr>
              <w:rPr>
                <w:rFonts w:ascii="Arial" w:hAnsi="Arial" w:cs="Arial"/>
                <w:sz w:val="18"/>
                <w:szCs w:val="18"/>
              </w:rPr>
            </w:pPr>
            <w:r w:rsidRPr="003F2559">
              <w:rPr>
                <w:rFonts w:ascii="Arial" w:hAnsi="Arial" w:cs="Arial"/>
                <w:sz w:val="18"/>
                <w:szCs w:val="18"/>
              </w:rPr>
              <w:t>NH Asian</w:t>
            </w:r>
          </w:p>
        </w:tc>
        <w:tc>
          <w:tcPr>
            <w:tcW w:w="120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28305DD" w14:textId="77777777" w:rsidR="003D5B9E" w:rsidRPr="003F2559" w:rsidRDefault="003D5B9E" w:rsidP="003D5B9E">
            <w:r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0.973</w:t>
            </w:r>
          </w:p>
        </w:tc>
        <w:tc>
          <w:tcPr>
            <w:tcW w:w="100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784D0D8" w14:textId="77777777" w:rsidR="003D5B9E" w:rsidRPr="003F2559" w:rsidRDefault="003D5B9E" w:rsidP="003D5B9E">
            <w:pPr>
              <w:rPr>
                <w:i/>
                <w:iCs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0.044</w:t>
            </w:r>
          </w:p>
        </w:tc>
        <w:tc>
          <w:tcPr>
            <w:tcW w:w="133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D4CB4F9" w14:textId="77777777" w:rsidR="003D5B9E" w:rsidRPr="003F2559" w:rsidRDefault="003D5B9E" w:rsidP="003D5B9E">
            <w:pPr>
              <w:rPr>
                <w:i/>
                <w:iCs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0.009</w:t>
            </w:r>
          </w:p>
        </w:tc>
      </w:tr>
      <w:tr w:rsidR="003D5B9E" w:rsidRPr="003F2559" w14:paraId="03A51C8C" w14:textId="77777777" w:rsidTr="003D5B9E">
        <w:tc>
          <w:tcPr>
            <w:tcW w:w="1458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FA6E1C" w14:textId="77777777" w:rsidR="003D5B9E" w:rsidRPr="003F2559" w:rsidRDefault="003D5B9E" w:rsidP="003D5B9E">
            <w:pPr>
              <w:rPr>
                <w:rFonts w:ascii="Arial" w:hAnsi="Arial" w:cs="Arial"/>
                <w:sz w:val="18"/>
                <w:szCs w:val="18"/>
              </w:rPr>
            </w:pPr>
            <w:r w:rsidRPr="003F2559">
              <w:rPr>
                <w:rFonts w:ascii="Arial" w:hAnsi="Arial" w:cs="Arial"/>
                <w:sz w:val="18"/>
                <w:szCs w:val="18"/>
              </w:rPr>
              <w:t>NH Other Race</w:t>
            </w:r>
          </w:p>
        </w:tc>
        <w:tc>
          <w:tcPr>
            <w:tcW w:w="1209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F5F08D5" w14:textId="77777777" w:rsidR="003D5B9E" w:rsidRPr="003F2559" w:rsidRDefault="003D5B9E" w:rsidP="003D5B9E">
            <w:pPr>
              <w:rPr>
                <w:i/>
                <w:iCs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0.059</w:t>
            </w:r>
          </w:p>
        </w:tc>
        <w:tc>
          <w:tcPr>
            <w:tcW w:w="100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BE2A9FF" w14:textId="77777777" w:rsidR="003D5B9E" w:rsidRPr="003F2559" w:rsidRDefault="003D5B9E" w:rsidP="003D5B9E">
            <w:r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0.711</w:t>
            </w:r>
          </w:p>
        </w:tc>
        <w:tc>
          <w:tcPr>
            <w:tcW w:w="1333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1A07495" w14:textId="77777777" w:rsidR="003D5B9E" w:rsidRPr="003F2559" w:rsidRDefault="003D5B9E" w:rsidP="003D5B9E">
            <w:pPr>
              <w:rPr>
                <w:i/>
                <w:iCs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0.053</w:t>
            </w:r>
          </w:p>
        </w:tc>
      </w:tr>
      <w:tr w:rsidR="003D5B9E" w:rsidRPr="003F2559" w14:paraId="23DDF283" w14:textId="77777777" w:rsidTr="003D5B9E">
        <w:tc>
          <w:tcPr>
            <w:tcW w:w="145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44E4F9" w14:textId="77777777" w:rsidR="003D5B9E" w:rsidRPr="003F2559" w:rsidRDefault="003D5B9E" w:rsidP="003D5B9E">
            <w:pPr>
              <w:rPr>
                <w:rFonts w:ascii="Arial" w:hAnsi="Arial" w:cs="Arial"/>
                <w:sz w:val="18"/>
                <w:szCs w:val="18"/>
              </w:rPr>
            </w:pPr>
            <w:r w:rsidRPr="003F2559">
              <w:rPr>
                <w:rFonts w:ascii="Arial" w:hAnsi="Arial" w:cs="Arial"/>
                <w:sz w:val="18"/>
                <w:szCs w:val="18"/>
              </w:rPr>
              <w:t>Hispanic</w:t>
            </w:r>
          </w:p>
        </w:tc>
        <w:tc>
          <w:tcPr>
            <w:tcW w:w="120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E11200D" w14:textId="77777777" w:rsidR="003D5B9E" w:rsidRPr="003F2559" w:rsidRDefault="003D5B9E" w:rsidP="003D5B9E">
            <w:pPr>
              <w:rPr>
                <w:i/>
                <w:iCs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100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207430E" w14:textId="77777777" w:rsidR="003D5B9E" w:rsidRPr="003F2559" w:rsidRDefault="003D5B9E" w:rsidP="003D5B9E">
            <w:r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0.494</w:t>
            </w:r>
          </w:p>
        </w:tc>
        <w:tc>
          <w:tcPr>
            <w:tcW w:w="133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BA429A2" w14:textId="77777777" w:rsidR="003D5B9E" w:rsidRPr="003F2559" w:rsidRDefault="003D5B9E" w:rsidP="003D5B9E">
            <w:pPr>
              <w:rPr>
                <w:i/>
                <w:iCs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0.014</w:t>
            </w:r>
          </w:p>
        </w:tc>
      </w:tr>
      <w:tr w:rsidR="003D5B9E" w:rsidRPr="003F2559" w14:paraId="07204DD3" w14:textId="77777777" w:rsidTr="003D5B9E">
        <w:tc>
          <w:tcPr>
            <w:tcW w:w="1458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AD4A15" w14:textId="77777777" w:rsidR="003D5B9E" w:rsidRPr="003F2559" w:rsidRDefault="003D5B9E" w:rsidP="003D5B9E">
            <w:pPr>
              <w:rPr>
                <w:rFonts w:ascii="Arial" w:hAnsi="Arial" w:cs="Arial"/>
                <w:sz w:val="18"/>
                <w:szCs w:val="18"/>
              </w:rPr>
            </w:pPr>
            <w:r w:rsidRPr="003D5B9E">
              <w:rPr>
                <w:rFonts w:ascii="Arial" w:hAnsi="Arial" w:cs="Arial"/>
                <w:sz w:val="18"/>
                <w:szCs w:val="18"/>
              </w:rPr>
              <w:t>≥65</w:t>
            </w:r>
          </w:p>
        </w:tc>
        <w:tc>
          <w:tcPr>
            <w:tcW w:w="1209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6FFCDD6" w14:textId="77777777" w:rsidR="003D5B9E" w:rsidRPr="003F2559" w:rsidRDefault="003D5B9E" w:rsidP="003D5B9E">
            <w:pPr>
              <w:rPr>
                <w:i/>
                <w:iCs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100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E886C26" w14:textId="77777777" w:rsidR="003D5B9E" w:rsidRPr="003F2559" w:rsidRDefault="003D5B9E" w:rsidP="003D5B9E">
            <w:pPr>
              <w:rPr>
                <w:i/>
                <w:iCs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0.058</w:t>
            </w:r>
          </w:p>
        </w:tc>
        <w:tc>
          <w:tcPr>
            <w:tcW w:w="1333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2A9CCBD" w14:textId="77777777" w:rsidR="003D5B9E" w:rsidRPr="003F2559" w:rsidRDefault="003D5B9E" w:rsidP="003D5B9E">
            <w:r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0.103</w:t>
            </w:r>
          </w:p>
        </w:tc>
      </w:tr>
      <w:tr w:rsidR="003D5B9E" w:rsidRPr="003F2559" w14:paraId="06DC81BD" w14:textId="77777777" w:rsidTr="003D5B9E">
        <w:tc>
          <w:tcPr>
            <w:tcW w:w="1458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563EFC" w14:textId="77777777" w:rsidR="003D5B9E" w:rsidRPr="003F2559" w:rsidRDefault="003D5B9E" w:rsidP="003D5B9E">
            <w:pPr>
              <w:rPr>
                <w:rFonts w:ascii="Arial" w:hAnsi="Arial" w:cs="Arial"/>
                <w:sz w:val="18"/>
                <w:szCs w:val="18"/>
              </w:rPr>
            </w:pPr>
            <w:r w:rsidRPr="003F2559">
              <w:rPr>
                <w:rFonts w:ascii="Arial" w:hAnsi="Arial" w:cs="Arial"/>
                <w:sz w:val="18"/>
                <w:szCs w:val="18"/>
              </w:rPr>
              <w:t xml:space="preserve">One or more </w:t>
            </w:r>
            <w:proofErr w:type="gramStart"/>
            <w:r w:rsidRPr="003F2559">
              <w:rPr>
                <w:rFonts w:ascii="Arial" w:hAnsi="Arial" w:cs="Arial"/>
                <w:sz w:val="18"/>
                <w:szCs w:val="18"/>
              </w:rPr>
              <w:t>significant  comorbidities</w:t>
            </w:r>
            <w:proofErr w:type="gramEnd"/>
          </w:p>
        </w:tc>
        <w:tc>
          <w:tcPr>
            <w:tcW w:w="1209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0BB579C" w14:textId="77777777" w:rsidR="003D5B9E" w:rsidRPr="003F2559" w:rsidRDefault="003D5B9E" w:rsidP="003D5B9E">
            <w:r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0.577</w:t>
            </w:r>
          </w:p>
        </w:tc>
        <w:tc>
          <w:tcPr>
            <w:tcW w:w="1000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1CE47F" w14:textId="77777777" w:rsidR="003D5B9E" w:rsidRPr="003F2559" w:rsidRDefault="003D5B9E" w:rsidP="003D5B9E">
            <w:pPr>
              <w:rPr>
                <w:i/>
                <w:iCs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0.025</w:t>
            </w:r>
          </w:p>
        </w:tc>
        <w:tc>
          <w:tcPr>
            <w:tcW w:w="133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576BA79" w14:textId="77777777" w:rsidR="003D5B9E" w:rsidRPr="003F2559" w:rsidRDefault="003D5B9E" w:rsidP="003D5B9E">
            <w:pPr>
              <w:rPr>
                <w:i/>
                <w:iCs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0.002</w:t>
            </w:r>
          </w:p>
        </w:tc>
      </w:tr>
      <w:tr w:rsidR="003D5B9E" w:rsidRPr="003F2559" w14:paraId="5407D6CC" w14:textId="77777777" w:rsidTr="003D5B9E">
        <w:tc>
          <w:tcPr>
            <w:tcW w:w="1458" w:type="pct"/>
            <w:tcBorders>
              <w:top w:val="single" w:sz="6" w:space="0" w:color="DDDDDD"/>
            </w:tcBorders>
            <w:shd w:val="clear" w:color="auto" w:fill="F8F8F8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69D19A" w14:textId="77777777" w:rsidR="003D5B9E" w:rsidRPr="003F2559" w:rsidRDefault="003D5B9E" w:rsidP="003D5B9E">
            <w:pPr>
              <w:rPr>
                <w:rFonts w:ascii="Arial" w:hAnsi="Arial" w:cs="Arial"/>
                <w:sz w:val="18"/>
                <w:szCs w:val="18"/>
              </w:rPr>
            </w:pPr>
            <w:r w:rsidRPr="003F2559">
              <w:rPr>
                <w:rFonts w:ascii="Arial" w:hAnsi="Arial" w:cs="Arial"/>
                <w:sz w:val="18"/>
                <w:szCs w:val="18"/>
              </w:rPr>
              <w:t>One or more mobility, cognition, vision, and/or hearing disability</w:t>
            </w:r>
          </w:p>
        </w:tc>
        <w:tc>
          <w:tcPr>
            <w:tcW w:w="1209" w:type="pct"/>
            <w:tcBorders>
              <w:top w:val="single" w:sz="6" w:space="0" w:color="DDDDDD"/>
            </w:tcBorders>
            <w:shd w:val="clear" w:color="auto" w:fill="F8F8F8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A9AE5A5" w14:textId="77777777" w:rsidR="003D5B9E" w:rsidRPr="003F2559" w:rsidRDefault="003D5B9E" w:rsidP="003D5B9E">
            <w:pPr>
              <w:rPr>
                <w:i/>
                <w:iCs/>
              </w:rPr>
            </w:pPr>
            <w:r w:rsidRPr="008413EF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20"/>
              </w:rPr>
              <w:t>&lt;0.001</w:t>
            </w:r>
          </w:p>
        </w:tc>
        <w:tc>
          <w:tcPr>
            <w:tcW w:w="1000" w:type="pct"/>
            <w:tcBorders>
              <w:top w:val="single" w:sz="6" w:space="0" w:color="DDDDDD"/>
            </w:tcBorders>
            <w:shd w:val="clear" w:color="auto" w:fill="F8F8F8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368EFF1" w14:textId="77777777" w:rsidR="003D5B9E" w:rsidRPr="003F2559" w:rsidRDefault="003D5B9E" w:rsidP="003D5B9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413EF">
              <w:rPr>
                <w:rFonts w:ascii="Arial" w:hAnsi="Arial" w:cs="Arial"/>
                <w:i/>
                <w:iCs/>
                <w:sz w:val="18"/>
                <w:szCs w:val="18"/>
              </w:rPr>
              <w:t>0.004</w:t>
            </w:r>
          </w:p>
        </w:tc>
        <w:tc>
          <w:tcPr>
            <w:tcW w:w="1333" w:type="pct"/>
            <w:tcBorders>
              <w:top w:val="single" w:sz="6" w:space="0" w:color="DDDDDD"/>
            </w:tcBorders>
            <w:shd w:val="clear" w:color="auto" w:fill="F8F8F8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BC9B3EA" w14:textId="77777777" w:rsidR="003D5B9E" w:rsidRPr="003F2559" w:rsidRDefault="003D5B9E" w:rsidP="003D5B9E">
            <w:pPr>
              <w:rPr>
                <w:rFonts w:ascii="Arial" w:hAnsi="Arial" w:cs="Arial"/>
                <w:sz w:val="18"/>
                <w:szCs w:val="18"/>
              </w:rPr>
            </w:pPr>
            <w:r w:rsidRPr="003D5B9E">
              <w:rPr>
                <w:rFonts w:ascii="Arial" w:hAnsi="Arial" w:cs="Arial"/>
                <w:sz w:val="18"/>
                <w:szCs w:val="18"/>
              </w:rPr>
              <w:t>0.691</w:t>
            </w:r>
          </w:p>
        </w:tc>
      </w:tr>
    </w:tbl>
    <w:p w14:paraId="5EE87069" w14:textId="77777777" w:rsidR="003C6AFC" w:rsidRDefault="003C6AFC"/>
    <w:p w14:paraId="162D4A8F" w14:textId="77777777" w:rsidR="00F60631" w:rsidRDefault="00F60631" w:rsidP="00F60631">
      <w:r>
        <w:t xml:space="preserve"> </w:t>
      </w:r>
    </w:p>
    <w:p w14:paraId="6291FE54" w14:textId="43AACD47" w:rsidR="00F60631" w:rsidRDefault="00F60631"/>
    <w:p w14:paraId="0A92052C" w14:textId="1EDD1D70" w:rsidR="003F2559" w:rsidRDefault="003F2559"/>
    <w:p w14:paraId="23BF0ADC" w14:textId="73106419" w:rsidR="003F2559" w:rsidRDefault="003F2559"/>
    <w:p w14:paraId="56DD0C8A" w14:textId="7936F4E7" w:rsidR="003F2559" w:rsidRDefault="003F2559"/>
    <w:p w14:paraId="17E01795" w14:textId="69B65B2F" w:rsidR="00C24A67" w:rsidRDefault="00C24A67">
      <w:pPr>
        <w:rPr>
          <w:rFonts w:ascii="Arial" w:eastAsia="Times New Roman" w:hAnsi="Arial" w:cs="Arial"/>
          <w:color w:val="777777"/>
          <w:sz w:val="18"/>
          <w:szCs w:val="20"/>
        </w:rPr>
      </w:pPr>
    </w:p>
    <w:p w14:paraId="4C5E3BE7" w14:textId="3926A2FA" w:rsidR="003F2559" w:rsidRDefault="003F2559"/>
    <w:p w14:paraId="11F4054B" w14:textId="77777777" w:rsidR="003F2559" w:rsidRDefault="003F2559"/>
    <w:sectPr w:rsidR="003F2559" w:rsidSect="00403AF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631"/>
    <w:rsid w:val="000B67A1"/>
    <w:rsid w:val="00104999"/>
    <w:rsid w:val="001B56BD"/>
    <w:rsid w:val="001F26E0"/>
    <w:rsid w:val="00252AD0"/>
    <w:rsid w:val="00290960"/>
    <w:rsid w:val="002A211A"/>
    <w:rsid w:val="003C37ED"/>
    <w:rsid w:val="003C6AFC"/>
    <w:rsid w:val="003D5B9E"/>
    <w:rsid w:val="003F2559"/>
    <w:rsid w:val="00403AFC"/>
    <w:rsid w:val="004C57A5"/>
    <w:rsid w:val="00584BBE"/>
    <w:rsid w:val="005D1928"/>
    <w:rsid w:val="00686806"/>
    <w:rsid w:val="006A2BB7"/>
    <w:rsid w:val="00704B31"/>
    <w:rsid w:val="0075373D"/>
    <w:rsid w:val="007B6A0D"/>
    <w:rsid w:val="008413EF"/>
    <w:rsid w:val="00933835"/>
    <w:rsid w:val="00971643"/>
    <w:rsid w:val="009E7B88"/>
    <w:rsid w:val="00B25091"/>
    <w:rsid w:val="00C24A67"/>
    <w:rsid w:val="00C93270"/>
    <w:rsid w:val="00D943CD"/>
    <w:rsid w:val="00E929FC"/>
    <w:rsid w:val="00F60631"/>
    <w:rsid w:val="00FA7580"/>
    <w:rsid w:val="00FE2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BE389"/>
  <w15:chartTrackingRefBased/>
  <w15:docId w15:val="{4FA6D909-A091-4E23-BD27-DF22D43C0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03A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03A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tratlabel">
    <w:name w:val="stratlabel"/>
    <w:basedOn w:val="DefaultParagraphFont"/>
    <w:rsid w:val="00403AFC"/>
  </w:style>
  <w:style w:type="character" w:customStyle="1" w:styleId="stratn">
    <w:name w:val="stratn"/>
    <w:basedOn w:val="DefaultParagraphFont"/>
    <w:rsid w:val="00403AFC"/>
  </w:style>
  <w:style w:type="paragraph" w:styleId="BalloonText">
    <w:name w:val="Balloon Text"/>
    <w:basedOn w:val="Normal"/>
    <w:link w:val="BalloonTextChar"/>
    <w:uiPriority w:val="99"/>
    <w:semiHidden/>
    <w:unhideWhenUsed/>
    <w:rsid w:val="00403A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A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492760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2090542750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58556029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2499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Lindsay</dc:creator>
  <cp:keywords/>
  <dc:description/>
  <cp:lastModifiedBy>Brown, Lindsay</cp:lastModifiedBy>
  <cp:revision>2</cp:revision>
  <dcterms:created xsi:type="dcterms:W3CDTF">2023-09-21T18:54:00Z</dcterms:created>
  <dcterms:modified xsi:type="dcterms:W3CDTF">2023-09-21T18:54:00Z</dcterms:modified>
</cp:coreProperties>
</file>